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Appendix 4:  Country affiliations for all and first authors of knowledge syntheses (KS) published in 14 core medical education journals between 1999-2019. 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865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65"/>
        <w:gridCol w:w="2475"/>
        <w:gridCol w:w="2310"/>
        <w:gridCol w:w="2415"/>
        <w:tblGridChange w:id="0">
          <w:tblGrid>
            <w:gridCol w:w="1665"/>
            <w:gridCol w:w="2475"/>
            <w:gridCol w:w="2310"/>
            <w:gridCol w:w="2415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untry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unt of KS with representation in any author position 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unt of KS with representation by first author 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orld Bank Country Classification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gent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st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hr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rbado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lg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tswa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na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lomb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at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pr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zech Republ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nma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minic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gyp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ha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ee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ena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nga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r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re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sra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tal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ord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uwa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thua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ig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therlan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r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w Zea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m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ilippin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ortug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at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udi Arab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ingap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lovak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i lank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wed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witzer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urk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ited Arab Emira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gan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ited Kingdo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ited Stat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etna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 &amp; middle income</w:t>
            </w:r>
          </w:p>
        </w:tc>
      </w:tr>
    </w:tbl>
    <w:p w:rsidR="00000000" w:rsidDel="00000000" w:rsidP="00000000" w:rsidRDefault="00000000" w:rsidRPr="00000000" w14:paraId="000000EF">
      <w:pPr>
        <w:pageBreakBefore w:val="0"/>
        <w:rPr>
          <w:sz w:val="24"/>
          <w:szCs w:val="24"/>
        </w:rPr>
      </w:pPr>
      <w:r w:rsidDel="00000000" w:rsidR="00000000" w:rsidRPr="00000000">
        <w:rPr>
          <w:rtl w:val="0"/>
        </w:rPr>
        <w:t xml:space="preserve">*</w:t>
      </w:r>
      <w:r w:rsidDel="00000000" w:rsidR="00000000" w:rsidRPr="00000000">
        <w:rPr>
          <w:sz w:val="24"/>
          <w:szCs w:val="24"/>
          <w:rtl w:val="0"/>
        </w:rPr>
        <w:t xml:space="preserve">Countries were described using the World Bank’s 2021 world region classification system, which includes four-levels of countries (low, lower middle, upper middle, and high income). Country levels are based on a country’s gross national income.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6sLxWcKrM4qXbbdB1q0m6ob8AQ==">AMUW2mVelRT1guQH3KXObRpE9B5AL80mLFoNhWRnSrk/aTbx0aHVud/zDh6PhLDNrF7bKiBtYxYuKMKdJGh/c10+IFMJ4r6CtEQzaMGWqUdCbiyq/VxhuNscjfwsiY5nHgjU9H6t2ug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9:21:00Z</dcterms:created>
</cp:coreProperties>
</file>